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C6474" w14:textId="77777777" w:rsidR="00E4214B" w:rsidRDefault="00E4214B" w:rsidP="00E4214B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Gene silencing of </w:t>
      </w:r>
      <w:r w:rsidRPr="00775AC3">
        <w:rPr>
          <w:rFonts w:ascii="Times New Roman" w:hAnsi="Times New Roman" w:cs="Times New Roman"/>
          <w:b/>
          <w:bCs/>
          <w:i/>
          <w:iCs/>
          <w:sz w:val="40"/>
          <w:szCs w:val="40"/>
          <w:lang w:val="en-US"/>
        </w:rPr>
        <w:t>Diaphorina citri</w:t>
      </w:r>
      <w:r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 candidate effectors promotes changes in feeding behaviors</w:t>
      </w:r>
    </w:p>
    <w:p w14:paraId="0046B872" w14:textId="77777777" w:rsidR="00E4214B" w:rsidRDefault="00E4214B" w:rsidP="00E4214B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1E9C18" w14:textId="77777777" w:rsidR="00E4214B" w:rsidRPr="00772517" w:rsidRDefault="00E4214B" w:rsidP="00E4214B">
      <w:pPr>
        <w:spacing w:line="480" w:lineRule="auto"/>
        <w:rPr>
          <w:b/>
          <w:color w:val="000000"/>
          <w:sz w:val="28"/>
          <w:szCs w:val="28"/>
          <w:lang w:val="en-US"/>
        </w:rPr>
      </w:pPr>
      <w:r w:rsidRPr="00772517">
        <w:rPr>
          <w:b/>
          <w:color w:val="000000"/>
          <w:sz w:val="28"/>
          <w:szCs w:val="28"/>
          <w:lang w:val="en-US"/>
        </w:rPr>
        <w:t>Supplementary Information</w:t>
      </w:r>
    </w:p>
    <w:p w14:paraId="155724C8" w14:textId="77777777" w:rsidR="00E4214B" w:rsidRPr="00772517" w:rsidRDefault="00E4214B" w:rsidP="00E4214B">
      <w:pPr>
        <w:spacing w:beforeLines="50" w:before="120" w:afterLines="50" w:after="120" w:line="480" w:lineRule="auto"/>
        <w:rPr>
          <w:b/>
          <w:color w:val="000000"/>
          <w:lang w:val="en-US"/>
        </w:rPr>
      </w:pPr>
      <w:r w:rsidRPr="00772517">
        <w:rPr>
          <w:b/>
          <w:color w:val="000000"/>
          <w:lang w:val="en-US"/>
        </w:rPr>
        <w:t xml:space="preserve">Author affiliation: </w:t>
      </w:r>
    </w:p>
    <w:p w14:paraId="4B2AC946" w14:textId="77777777" w:rsidR="00E4214B" w:rsidRPr="00E4214B" w:rsidRDefault="00E4214B" w:rsidP="00E4214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421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aiara de Souza Pacheco </w:t>
      </w:r>
    </w:p>
    <w:p w14:paraId="43785A3F" w14:textId="77777777" w:rsidR="00E4214B" w:rsidRPr="00772517" w:rsidRDefault="00E4214B" w:rsidP="00E4214B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72517">
        <w:rPr>
          <w:rFonts w:ascii="Times New Roman" w:hAnsi="Times New Roman" w:cs="Times New Roman"/>
          <w:bCs/>
          <w:sz w:val="24"/>
          <w:szCs w:val="24"/>
        </w:rPr>
        <w:t>Universidade Estadual de Campinas, Campinas, São Paulo, Brazil.</w:t>
      </w:r>
    </w:p>
    <w:p w14:paraId="7B2AF83A" w14:textId="77777777" w:rsidR="00E4214B" w:rsidRDefault="00E4214B" w:rsidP="00E4214B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A81C501" w14:textId="77777777" w:rsidR="00E4214B" w:rsidRDefault="00E4214B" w:rsidP="00E4214B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7808">
        <w:rPr>
          <w:rFonts w:ascii="Times New Roman" w:hAnsi="Times New Roman" w:cs="Times New Roman"/>
          <w:b/>
          <w:bCs/>
          <w:sz w:val="24"/>
          <w:szCs w:val="24"/>
        </w:rPr>
        <w:t xml:space="preserve">Diogo Manzano Galdeano </w:t>
      </w:r>
    </w:p>
    <w:p w14:paraId="1F6F7BA0" w14:textId="77777777" w:rsidR="00E4214B" w:rsidRDefault="00E4214B" w:rsidP="00E4214B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12E66ED0" w14:textId="77777777" w:rsidR="00E4214B" w:rsidRDefault="00E4214B" w:rsidP="00E4214B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D35D231" w14:textId="77777777" w:rsidR="00E4214B" w:rsidRDefault="00E4214B" w:rsidP="00E4214B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7808">
        <w:rPr>
          <w:rFonts w:ascii="Times New Roman" w:hAnsi="Times New Roman" w:cs="Times New Roman"/>
          <w:b/>
          <w:bCs/>
          <w:sz w:val="24"/>
          <w:szCs w:val="24"/>
        </w:rPr>
        <w:t xml:space="preserve">Nathalie Kristine Prado Maluta </w:t>
      </w:r>
    </w:p>
    <w:p w14:paraId="04CD7739" w14:textId="77777777" w:rsidR="00E4214B" w:rsidRPr="00772517" w:rsidRDefault="00E4214B" w:rsidP="00E4214B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 xml:space="preserve">Instituto Agronômico de Campinas, </w:t>
      </w:r>
      <w:r>
        <w:rPr>
          <w:rFonts w:ascii="Times New Roman" w:hAnsi="Times New Roman" w:cs="Times New Roman"/>
          <w:bCs/>
          <w:sz w:val="24"/>
          <w:szCs w:val="24"/>
        </w:rPr>
        <w:t xml:space="preserve">Campinas, </w:t>
      </w:r>
      <w:r w:rsidRPr="00772517">
        <w:rPr>
          <w:rFonts w:ascii="Times New Roman" w:hAnsi="Times New Roman" w:cs="Times New Roman"/>
          <w:bCs/>
          <w:sz w:val="24"/>
          <w:szCs w:val="24"/>
        </w:rPr>
        <w:t>São Paulo, Brazil</w:t>
      </w:r>
    </w:p>
    <w:p w14:paraId="59637BE1" w14:textId="77777777" w:rsidR="00E4214B" w:rsidRPr="00772517" w:rsidRDefault="00E4214B" w:rsidP="00E4214B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8944D17" w14:textId="77777777" w:rsidR="00E4214B" w:rsidRDefault="00E4214B" w:rsidP="00E4214B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7808">
        <w:rPr>
          <w:rFonts w:ascii="Times New Roman" w:hAnsi="Times New Roman" w:cs="Times New Roman"/>
          <w:b/>
          <w:bCs/>
          <w:sz w:val="24"/>
          <w:szCs w:val="24"/>
        </w:rPr>
        <w:t xml:space="preserve">Joao Roberto Spotti Lopes </w:t>
      </w:r>
    </w:p>
    <w:p w14:paraId="4C5E49D7" w14:textId="77777777" w:rsidR="00E4214B" w:rsidRPr="00772517" w:rsidRDefault="00E4214B" w:rsidP="00E4214B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>Escola Superior de Agricultura “Luiz de Queiroz” - Universidade de São Paulo, Piracicaba, São Paulo, Brazil.</w:t>
      </w:r>
    </w:p>
    <w:p w14:paraId="584398D1" w14:textId="77777777" w:rsidR="00E4214B" w:rsidRPr="00772517" w:rsidRDefault="00E4214B" w:rsidP="00E4214B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44A705B" w14:textId="2385018D" w:rsidR="00E4214B" w:rsidRDefault="00E4214B" w:rsidP="00E4214B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7808">
        <w:rPr>
          <w:rFonts w:ascii="Times New Roman" w:hAnsi="Times New Roman" w:cs="Times New Roman"/>
          <w:b/>
          <w:bCs/>
          <w:sz w:val="24"/>
          <w:szCs w:val="24"/>
        </w:rPr>
        <w:t>Marcos Antonio Machado</w:t>
      </w:r>
      <w:bookmarkStart w:id="0" w:name="_GoBack"/>
      <w:bookmarkEnd w:id="0"/>
    </w:p>
    <w:p w14:paraId="26C51226" w14:textId="77777777" w:rsidR="00E4214B" w:rsidRPr="00772517" w:rsidRDefault="00E4214B" w:rsidP="00E4214B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71561365" w14:textId="77777777" w:rsidR="00E4214B" w:rsidRDefault="00E4214B" w:rsidP="00E4214B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E32F07F" w14:textId="77777777" w:rsidR="00E4214B" w:rsidRPr="00E4214B" w:rsidRDefault="00E4214B" w:rsidP="00E4214B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4214B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5340F3B4" w14:textId="77777777" w:rsidR="00E4214B" w:rsidRDefault="00E4214B" w:rsidP="00E4214B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DD229BD" w14:textId="77777777" w:rsidR="00E4214B" w:rsidRDefault="00E4214B" w:rsidP="00E4214B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C7808">
        <w:rPr>
          <w:rFonts w:ascii="Times New Roman" w:hAnsi="Times New Roman" w:cs="Times New Roman"/>
          <w:b/>
          <w:bCs/>
          <w:sz w:val="24"/>
          <w:szCs w:val="24"/>
        </w:rPr>
        <w:t>Inaiara de Souza Pacheco</w:t>
      </w:r>
    </w:p>
    <w:p w14:paraId="02982057" w14:textId="77777777" w:rsidR="00E4214B" w:rsidRDefault="00E4214B" w:rsidP="00E4214B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72517">
        <w:rPr>
          <w:rFonts w:ascii="Times New Roman" w:hAnsi="Times New Roman" w:cs="Times New Roman"/>
          <w:bCs/>
          <w:sz w:val="24"/>
          <w:szCs w:val="24"/>
        </w:rPr>
        <w:t>Universidade Estadual de Campinas, Campinas, São Paulo, Brazil.</w:t>
      </w:r>
    </w:p>
    <w:p w14:paraId="211D53A4" w14:textId="77777777" w:rsidR="00E4214B" w:rsidRPr="00772517" w:rsidRDefault="00E4214B" w:rsidP="00E4214B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Email: inaiara@ccsm.br</w:t>
      </w:r>
    </w:p>
    <w:p w14:paraId="06D9FF1B" w14:textId="77777777" w:rsidR="00E4214B" w:rsidRPr="00E4214B" w:rsidRDefault="00E4214B" w:rsidP="00CE6F85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9E7729" w14:textId="31FE60F2" w:rsidR="00CE6F85" w:rsidRDefault="00CE6F85" w:rsidP="00CE6F85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imer sequences for gene expression analysis for the twelv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citri </w:t>
      </w:r>
      <w:r>
        <w:rPr>
          <w:rFonts w:ascii="Times New Roman" w:hAnsi="Times New Roman" w:cs="Times New Roman"/>
          <w:sz w:val="24"/>
          <w:szCs w:val="24"/>
          <w:lang w:val="en-US"/>
        </w:rPr>
        <w:t>candidate effectors</w:t>
      </w:r>
    </w:p>
    <w:tbl>
      <w:tblPr>
        <w:tblW w:w="7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360"/>
        <w:gridCol w:w="4500"/>
      </w:tblGrid>
      <w:tr w:rsidR="00CE6F85" w14:paraId="338E47AA" w14:textId="77777777" w:rsidTr="003D2A6F">
        <w:trPr>
          <w:trHeight w:val="315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4E49C4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Effector</w:t>
            </w:r>
          </w:p>
        </w:tc>
        <w:tc>
          <w:tcPr>
            <w:tcW w:w="23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70D74B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ID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003216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rimer sequence</w:t>
            </w:r>
          </w:p>
        </w:tc>
      </w:tr>
      <w:tr w:rsidR="00CE6F85" w14:paraId="04467B60" w14:textId="77777777" w:rsidTr="003D2A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601E25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08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716608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XP_008479196.1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7640CA8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orward</w:t>
            </w: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-GCTGATTGAGAGGCTGAGG </w:t>
            </w:r>
          </w:p>
        </w:tc>
      </w:tr>
      <w:tr w:rsidR="00CE6F85" w14:paraId="1A65D96C" w14:textId="77777777" w:rsidTr="003D2A6F">
        <w:trPr>
          <w:trHeight w:val="300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F7CC65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3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691336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2D443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everse-CACAACCCATCAATAGTCTGGA</w:t>
            </w:r>
          </w:p>
        </w:tc>
      </w:tr>
      <w:tr w:rsidR="00CE6F85" w14:paraId="00EBA291" w14:textId="77777777" w:rsidTr="003D2A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52B7DC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0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645289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XP_008482426.1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3BEFC8D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orward</w:t>
            </w: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-TGAGACCATACCCACCAGAAG </w:t>
            </w:r>
          </w:p>
        </w:tc>
      </w:tr>
      <w:tr w:rsidR="00CE6F85" w14:paraId="16DD0FAD" w14:textId="77777777" w:rsidTr="003D2A6F">
        <w:trPr>
          <w:trHeight w:val="300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C8332B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3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5FF60E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6F38A7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everse-TGCTGGAGAAATTATCCTCCTC</w:t>
            </w:r>
          </w:p>
        </w:tc>
      </w:tr>
      <w:tr w:rsidR="00CE6F85" w14:paraId="31813EBB" w14:textId="77777777" w:rsidTr="003D2A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AF0B62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1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547689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XP_026681229.1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25427A2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</w:t>
            </w: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ward-GGTTCCGGGAATTATTCGTA </w:t>
            </w:r>
          </w:p>
        </w:tc>
      </w:tr>
      <w:tr w:rsidR="00CE6F85" w14:paraId="7C45C65D" w14:textId="77777777" w:rsidTr="003D2A6F">
        <w:trPr>
          <w:trHeight w:val="300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504D59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3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B418C4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26CAFB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everse-GGGTCGTTAGTGGACTCGTG</w:t>
            </w:r>
          </w:p>
        </w:tc>
      </w:tr>
      <w:tr w:rsidR="00CE6F85" w14:paraId="5F40D59B" w14:textId="77777777" w:rsidTr="003D2A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D7CD0E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9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E261E3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WN_006647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7D20619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</w:t>
            </w: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ward- GCTTTCTGGAATAGGCCACT </w:t>
            </w:r>
          </w:p>
        </w:tc>
      </w:tr>
      <w:tr w:rsidR="00CE6F85" w14:paraId="7AE48DB1" w14:textId="77777777" w:rsidTr="003D2A6F">
        <w:trPr>
          <w:trHeight w:val="300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4F840F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3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8A0ABD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CAE5F3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everse-AAGCCAGCTGTTCCAAGG</w:t>
            </w:r>
          </w:p>
        </w:tc>
      </w:tr>
      <w:tr w:rsidR="00CE6F85" w14:paraId="3D57C301" w14:textId="77777777" w:rsidTr="003D2A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1CA727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22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4553B7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WN_010436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1A9776F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</w:t>
            </w: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ward-TGGAATGTGTGGCGATGA </w:t>
            </w:r>
          </w:p>
        </w:tc>
      </w:tr>
      <w:tr w:rsidR="00CE6F85" w14:paraId="012A8A2A" w14:textId="77777777" w:rsidTr="003D2A6F">
        <w:trPr>
          <w:trHeight w:val="300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E0C37E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3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B8B993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B41F89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everse-CAGACGTAAGTCCCATGGTT</w:t>
            </w:r>
          </w:p>
        </w:tc>
      </w:tr>
      <w:tr w:rsidR="00CE6F85" w14:paraId="1BCE4904" w14:textId="77777777" w:rsidTr="003D2A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0313FF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23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22F3F5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WN_013243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CF5C689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</w:t>
            </w: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ward-AGAGGCTTTGCCAAGTACG </w:t>
            </w:r>
          </w:p>
        </w:tc>
      </w:tr>
      <w:tr w:rsidR="00CE6F85" w14:paraId="70010895" w14:textId="77777777" w:rsidTr="003D2A6F">
        <w:trPr>
          <w:trHeight w:val="300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D3F0B9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3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C6D3FC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BF17CD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everse-GGAAACGCAAAATGTTAGCTC</w:t>
            </w:r>
          </w:p>
        </w:tc>
      </w:tr>
      <w:tr w:rsidR="00CE6F85" w14:paraId="0BD32AFB" w14:textId="77777777" w:rsidTr="003D2A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B338A8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26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918109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WN_027964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91027C9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</w:t>
            </w: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ward-GCACTAAGCCAAAAGTTAGCTC </w:t>
            </w:r>
          </w:p>
        </w:tc>
      </w:tr>
      <w:tr w:rsidR="00CE6F85" w14:paraId="3A520570" w14:textId="77777777" w:rsidTr="003D2A6F">
        <w:trPr>
          <w:trHeight w:val="300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24944F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3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5A6C38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6922A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everse-CAAATTGTGCTGGAAGTACGA</w:t>
            </w:r>
          </w:p>
        </w:tc>
      </w:tr>
      <w:tr w:rsidR="00CE6F85" w14:paraId="30AEEFE5" w14:textId="77777777" w:rsidTr="003D2A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A76BA8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27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DA014B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WN_028357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2707E6E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</w:t>
            </w: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ward-GTGCACACCAGGTTCTTC </w:t>
            </w:r>
          </w:p>
        </w:tc>
      </w:tr>
      <w:tr w:rsidR="00CE6F85" w14:paraId="7DDD7A43" w14:textId="77777777" w:rsidTr="003D2A6F">
        <w:trPr>
          <w:trHeight w:val="300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35E4EF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3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9C6CE8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0AD015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everse-CCCTTTTGCCATTAAAGGAG</w:t>
            </w:r>
          </w:p>
        </w:tc>
      </w:tr>
      <w:tr w:rsidR="00CE6F85" w14:paraId="0C680C23" w14:textId="77777777" w:rsidTr="003D2A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A844DE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28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66BB1C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XP_026685929.1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E24FF6F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</w:t>
            </w: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ward-CGGTCACGGACATGAACA </w:t>
            </w:r>
          </w:p>
        </w:tc>
      </w:tr>
      <w:tr w:rsidR="00CE6F85" w14:paraId="7C89F642" w14:textId="77777777" w:rsidTr="003D2A6F">
        <w:trPr>
          <w:trHeight w:val="300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A640C8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3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0FF6A0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7513EB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everse-CTTGGCATGTCCCAGATG</w:t>
            </w:r>
          </w:p>
        </w:tc>
      </w:tr>
      <w:tr w:rsidR="00CE6F85" w14:paraId="553FCD30" w14:textId="77777777" w:rsidTr="003D2A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B944A7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32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8B8C1E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XP_008477481.1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1F62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</w:t>
            </w: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ard-GTAAGTTGGTTGCTGAATAAGGTG</w:t>
            </w:r>
          </w:p>
        </w:tc>
      </w:tr>
      <w:tr w:rsidR="00CE6F85" w14:paraId="059417CC" w14:textId="77777777" w:rsidTr="003D2A6F">
        <w:trPr>
          <w:trHeight w:val="300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AF9B6F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3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EAA180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A3D6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everse-AACATCCCAGTCCACATTCC</w:t>
            </w:r>
          </w:p>
        </w:tc>
      </w:tr>
      <w:tr w:rsidR="00CE6F85" w14:paraId="22D55836" w14:textId="77777777" w:rsidTr="003D2A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61926D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33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3B249B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XP_008475409.1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3350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</w:t>
            </w: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ard-TTGGAGCTGTCTTCGTTTCTG</w:t>
            </w:r>
          </w:p>
        </w:tc>
      </w:tr>
      <w:tr w:rsidR="00CE6F85" w14:paraId="49F0D91D" w14:textId="77777777" w:rsidTr="003D2A6F">
        <w:trPr>
          <w:trHeight w:val="300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A5C26B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3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20628F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B9C6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everse-CGTGTTCCCAACTGAAGAA</w:t>
            </w:r>
          </w:p>
        </w:tc>
      </w:tr>
      <w:tr w:rsidR="00CE6F85" w14:paraId="0896C4FA" w14:textId="77777777" w:rsidTr="003D2A6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C614DD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35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1B2845" w14:textId="77777777" w:rsidR="00CE6F85" w:rsidRPr="00C60E05" w:rsidRDefault="00CE6F85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XP_008468032.1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AB92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</w:t>
            </w: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ard-ATGCATACACGTGTCTCCTAACA</w:t>
            </w:r>
          </w:p>
        </w:tc>
      </w:tr>
      <w:tr w:rsidR="00CE6F85" w14:paraId="607AFE70" w14:textId="77777777" w:rsidTr="003D2A6F">
        <w:trPr>
          <w:trHeight w:val="315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0F627F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3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42540A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DC6C" w14:textId="77777777" w:rsidR="00CE6F85" w:rsidRPr="00C60E05" w:rsidRDefault="00CE6F85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C60E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everse-GGACTCTCCTCGGATTTCTT</w:t>
            </w:r>
          </w:p>
        </w:tc>
      </w:tr>
    </w:tbl>
    <w:p w14:paraId="697FFB68" w14:textId="77777777" w:rsidR="00CE6F85" w:rsidRDefault="00CE6F85" w:rsidP="00CE6F85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9D811E" w14:textId="77777777" w:rsidR="001217E5" w:rsidRPr="00CE6F85" w:rsidRDefault="001217E5" w:rsidP="00CE6F85"/>
    <w:sectPr w:rsidR="001217E5" w:rsidRPr="00CE6F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NimbusSanL-Bold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ItalicMT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8D043A"/>
    <w:multiLevelType w:val="hybridMultilevel"/>
    <w:tmpl w:val="A1281F28"/>
    <w:lvl w:ilvl="0" w:tplc="C6B47BE8">
      <w:numFmt w:val="bullet"/>
      <w:lvlText w:val="-"/>
      <w:lvlJc w:val="left"/>
      <w:pPr>
        <w:ind w:left="262" w:hanging="147"/>
      </w:pPr>
      <w:rPr>
        <w:rFonts w:ascii="Arial" w:eastAsia="Arial" w:hAnsi="Arial" w:cs="Arial" w:hint="default"/>
        <w:w w:val="99"/>
        <w:sz w:val="24"/>
        <w:szCs w:val="24"/>
        <w:lang w:val="pt-PT" w:eastAsia="pt-PT" w:bidi="pt-PT"/>
      </w:rPr>
    </w:lvl>
    <w:lvl w:ilvl="1" w:tplc="F184E802">
      <w:numFmt w:val="bullet"/>
      <w:lvlText w:val="•"/>
      <w:lvlJc w:val="left"/>
      <w:pPr>
        <w:ind w:left="1152" w:hanging="147"/>
      </w:pPr>
      <w:rPr>
        <w:lang w:val="pt-PT" w:eastAsia="pt-PT" w:bidi="pt-PT"/>
      </w:rPr>
    </w:lvl>
    <w:lvl w:ilvl="2" w:tplc="36C479BA">
      <w:numFmt w:val="bullet"/>
      <w:lvlText w:val="•"/>
      <w:lvlJc w:val="left"/>
      <w:pPr>
        <w:ind w:left="2045" w:hanging="147"/>
      </w:pPr>
      <w:rPr>
        <w:lang w:val="pt-PT" w:eastAsia="pt-PT" w:bidi="pt-PT"/>
      </w:rPr>
    </w:lvl>
    <w:lvl w:ilvl="3" w:tplc="6504A3BE">
      <w:numFmt w:val="bullet"/>
      <w:lvlText w:val="•"/>
      <w:lvlJc w:val="left"/>
      <w:pPr>
        <w:ind w:left="2937" w:hanging="147"/>
      </w:pPr>
      <w:rPr>
        <w:lang w:val="pt-PT" w:eastAsia="pt-PT" w:bidi="pt-PT"/>
      </w:rPr>
    </w:lvl>
    <w:lvl w:ilvl="4" w:tplc="35A2F2FC">
      <w:numFmt w:val="bullet"/>
      <w:lvlText w:val="•"/>
      <w:lvlJc w:val="left"/>
      <w:pPr>
        <w:ind w:left="3830" w:hanging="147"/>
      </w:pPr>
      <w:rPr>
        <w:lang w:val="pt-PT" w:eastAsia="pt-PT" w:bidi="pt-PT"/>
      </w:rPr>
    </w:lvl>
    <w:lvl w:ilvl="5" w:tplc="4A7CE62A">
      <w:numFmt w:val="bullet"/>
      <w:lvlText w:val="•"/>
      <w:lvlJc w:val="left"/>
      <w:pPr>
        <w:ind w:left="4723" w:hanging="147"/>
      </w:pPr>
      <w:rPr>
        <w:lang w:val="pt-PT" w:eastAsia="pt-PT" w:bidi="pt-PT"/>
      </w:rPr>
    </w:lvl>
    <w:lvl w:ilvl="6" w:tplc="69D6CDC8">
      <w:numFmt w:val="bullet"/>
      <w:lvlText w:val="•"/>
      <w:lvlJc w:val="left"/>
      <w:pPr>
        <w:ind w:left="5615" w:hanging="147"/>
      </w:pPr>
      <w:rPr>
        <w:lang w:val="pt-PT" w:eastAsia="pt-PT" w:bidi="pt-PT"/>
      </w:rPr>
    </w:lvl>
    <w:lvl w:ilvl="7" w:tplc="0BF2AF6A">
      <w:numFmt w:val="bullet"/>
      <w:lvlText w:val="•"/>
      <w:lvlJc w:val="left"/>
      <w:pPr>
        <w:ind w:left="6508" w:hanging="147"/>
      </w:pPr>
      <w:rPr>
        <w:lang w:val="pt-PT" w:eastAsia="pt-PT" w:bidi="pt-PT"/>
      </w:rPr>
    </w:lvl>
    <w:lvl w:ilvl="8" w:tplc="13306F54">
      <w:numFmt w:val="bullet"/>
      <w:lvlText w:val="•"/>
      <w:lvlJc w:val="left"/>
      <w:pPr>
        <w:ind w:left="7401" w:hanging="147"/>
      </w:pPr>
      <w:rPr>
        <w:lang w:val="pt-PT" w:eastAsia="pt-PT" w:bidi="pt-P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7E5"/>
    <w:rsid w:val="001217E5"/>
    <w:rsid w:val="006B3D5F"/>
    <w:rsid w:val="00776B78"/>
    <w:rsid w:val="009F7C04"/>
    <w:rsid w:val="00CE6F85"/>
    <w:rsid w:val="00E4214B"/>
    <w:rsid w:val="00E55656"/>
    <w:rsid w:val="00FB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E179F"/>
  <w15:chartTrackingRefBased/>
  <w15:docId w15:val="{D5412EE6-1A77-4160-A2F3-0AD2158D9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F8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B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B3D5F"/>
  </w:style>
  <w:style w:type="paragraph" w:styleId="Rodap">
    <w:name w:val="footer"/>
    <w:basedOn w:val="Normal"/>
    <w:link w:val="Rodap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B3D5F"/>
  </w:style>
  <w:style w:type="character" w:styleId="Hyperlink">
    <w:name w:val="Hyperlink"/>
    <w:basedOn w:val="Fontepargpadro"/>
    <w:uiPriority w:val="99"/>
    <w:unhideWhenUsed/>
    <w:rsid w:val="006B3D5F"/>
    <w:rPr>
      <w:color w:val="0563C1" w:themeColor="hyperlink"/>
      <w:u w:val="single"/>
    </w:rPr>
  </w:style>
  <w:style w:type="character" w:customStyle="1" w:styleId="fontstyle01">
    <w:name w:val="fontstyle01"/>
    <w:basedOn w:val="Fontepargpadro"/>
    <w:rsid w:val="006B3D5F"/>
    <w:rPr>
      <w:rFonts w:ascii="NimbusSanL-Bold" w:hAnsi="NimbusSanL-Bold" w:hint="default"/>
      <w:b/>
      <w:bCs/>
      <w:i w:val="0"/>
      <w:iCs w:val="0"/>
      <w:color w:val="000000"/>
      <w:sz w:val="24"/>
      <w:szCs w:val="24"/>
    </w:rPr>
  </w:style>
  <w:style w:type="paragraph" w:styleId="PargrafodaLista">
    <w:name w:val="List Paragraph"/>
    <w:basedOn w:val="Normal"/>
    <w:uiPriority w:val="1"/>
    <w:qFormat/>
    <w:rsid w:val="006B3D5F"/>
    <w:pPr>
      <w:widowControl w:val="0"/>
      <w:autoSpaceDE w:val="0"/>
      <w:autoSpaceDN w:val="0"/>
      <w:spacing w:after="0" w:line="240" w:lineRule="auto"/>
      <w:ind w:left="262"/>
    </w:pPr>
    <w:rPr>
      <w:rFonts w:ascii="Arial" w:eastAsia="Arial" w:hAnsi="Arial" w:cs="Arial"/>
      <w:lang w:val="pt-PT" w:eastAsia="pt-PT" w:bidi="pt-PT"/>
    </w:rPr>
  </w:style>
  <w:style w:type="character" w:styleId="Nmerodelinha">
    <w:name w:val="line number"/>
    <w:basedOn w:val="Fontepargpadro"/>
    <w:uiPriority w:val="99"/>
    <w:semiHidden/>
    <w:unhideWhenUsed/>
    <w:rsid w:val="006B3D5F"/>
  </w:style>
  <w:style w:type="paragraph" w:styleId="Textodebalo">
    <w:name w:val="Balloon Text"/>
    <w:basedOn w:val="Normal"/>
    <w:link w:val="TextodebaloChar"/>
    <w:uiPriority w:val="99"/>
    <w:semiHidden/>
    <w:unhideWhenUsed/>
    <w:rsid w:val="006B3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B3D5F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6B3D5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B3D5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B3D5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B3D5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B3D5F"/>
    <w:rPr>
      <w:b/>
      <w:bCs/>
      <w:sz w:val="20"/>
      <w:szCs w:val="20"/>
    </w:rPr>
  </w:style>
  <w:style w:type="character" w:customStyle="1" w:styleId="fontstyle21">
    <w:name w:val="fontstyle21"/>
    <w:basedOn w:val="Fontepargpadro"/>
    <w:rsid w:val="006B3D5F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small-caps">
    <w:name w:val="small-caps"/>
    <w:basedOn w:val="Fontepargpadro"/>
    <w:rsid w:val="006B3D5F"/>
  </w:style>
  <w:style w:type="character" w:styleId="nfase">
    <w:name w:val="Emphasis"/>
    <w:basedOn w:val="Fontepargpadro"/>
    <w:uiPriority w:val="20"/>
    <w:qFormat/>
    <w:rsid w:val="006B3D5F"/>
    <w:rPr>
      <w:i/>
      <w:iCs/>
    </w:rPr>
  </w:style>
  <w:style w:type="paragraph" w:styleId="Corpodetexto">
    <w:name w:val="Body Text"/>
    <w:basedOn w:val="Normal"/>
    <w:link w:val="CorpodetextoChar"/>
    <w:uiPriority w:val="1"/>
    <w:qFormat/>
    <w:rsid w:val="006B3D5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pt-PT" w:eastAsia="pt-PT" w:bidi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6B3D5F"/>
    <w:rPr>
      <w:rFonts w:ascii="Arial" w:eastAsia="Arial" w:hAnsi="Arial" w:cs="Arial"/>
      <w:sz w:val="24"/>
      <w:szCs w:val="24"/>
      <w:lang w:val="pt-PT" w:eastAsia="pt-PT" w:bidi="pt-PT"/>
    </w:rPr>
  </w:style>
  <w:style w:type="table" w:styleId="TabelaSimples2">
    <w:name w:val="Plain Table 2"/>
    <w:basedOn w:val="Tabelanormal"/>
    <w:uiPriority w:val="42"/>
    <w:rsid w:val="006B3D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iara souza</dc:creator>
  <cp:keywords/>
  <dc:description/>
  <cp:lastModifiedBy>inaiara souza</cp:lastModifiedBy>
  <cp:revision>5</cp:revision>
  <dcterms:created xsi:type="dcterms:W3CDTF">2019-07-26T14:43:00Z</dcterms:created>
  <dcterms:modified xsi:type="dcterms:W3CDTF">2020-01-29T15:33:00Z</dcterms:modified>
</cp:coreProperties>
</file>